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lang w:val="en-US"/>
        </w:rPr>
        <w:t>Supplemental Material for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plenic Ly6C</w:t>
      </w:r>
      <w:r>
        <w:rPr>
          <w:rFonts w:cs="Times New Roman" w:ascii="Times New Roman" w:hAnsi="Times New Roman"/>
          <w:b/>
          <w:sz w:val="28"/>
          <w:szCs w:val="28"/>
          <w:vertAlign w:val="superscript"/>
          <w:lang w:val="en-US"/>
        </w:rPr>
        <w:t>hi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monocytes contribute to adverse late post-ischemic left ventricular remodeling in heme oxygenase-1 deficient mic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Mateusz Tomczy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Izabela Kraszewsk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Krzysztof Szade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</w:rPr>
        <w:t xml:space="preserve"> Karolina Bukowska-Strakova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Marco Melon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licja Jozkowicz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ozef Dulak</w:t>
      </w:r>
      <w:r>
        <w:rPr>
          <w:rFonts w:cs="Times New Roman" w:ascii="Times New Roman" w:hAnsi="Times New Roman"/>
          <w:vertAlign w:val="superscript"/>
        </w:rPr>
        <w:t>1,4</w:t>
      </w:r>
      <w:r>
        <w:rPr>
          <w:rFonts w:cs="Times New Roman" w:ascii="Times New Roman" w:hAnsi="Times New Roman"/>
        </w:rPr>
        <w:t>, Agnieszka Jazwa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Department of Medical Biotechnology, Faculty of Biochemistry, Biophysics and Biotechnology, Jagiellonian University, Krakow, Poland; 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Department of Clinical Immunology and Transplantology, Polish-American Institute of Pediatrics, Medical College, Jagiellonian University Krakow, Poland; 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eastAsia="Times New Roman" w:cs="Times New Roman" w:ascii="Times New Roman" w:hAnsi="Times New Roman"/>
          <w:lang w:val="en-US" w:eastAsia="pl-PL"/>
        </w:rPr>
        <w:t>British Heart Foundation Centre for Cardiovascular Science, University of Edinburgh, UK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Malopolska Centre of Biotechnology, Jagiellonian University, Krakow, Pola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US"/>
        </w:rPr>
        <w:t>Supplemental Table 1.</w:t>
      </w:r>
      <w:r>
        <w:rPr>
          <w:rFonts w:cs="Times New Roman" w:ascii="Times New Roman" w:hAnsi="Times New Roman"/>
          <w:lang w:val="en-US"/>
        </w:rPr>
        <w:t xml:space="preserve"> Antibodies used for detection of monocytes and macrophages with</w:t>
      </w:r>
      <w:r>
        <w:rPr/>
        <w:t xml:space="preserve"> flow cytometry.</w:t>
      </w:r>
    </w:p>
    <w:tbl>
      <w:tblPr>
        <w:tblW w:w="469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843"/>
        <w:gridCol w:w="1559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pl-PL"/>
              </w:rPr>
              <w:t>Antige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pl-PL"/>
              </w:rPr>
              <w:t>Form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pl-PL"/>
              </w:rPr>
              <w:t>Clone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NK1.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BV6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K136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Ly-6G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V6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A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4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V7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0-F1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11b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-CF5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1/70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11c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lexaFluor7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418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Ly-6C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rCP-Cyanine5.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K1.4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4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HC II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-Cyanine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5/114.15.2</w:t>
            </w:r>
          </w:p>
        </w:tc>
      </w:tr>
    </w:tbl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US"/>
        </w:rPr>
        <w:t>Supplemental Table 2.</w:t>
      </w:r>
      <w:r>
        <w:rPr/>
        <w:t xml:space="preserve"> Antibodies used for detection of hematopoietic stem and progenitor cells with flow cytometry.</w:t>
      </w:r>
    </w:p>
    <w:tbl>
      <w:tblPr>
        <w:tblW w:w="469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627"/>
        <w:gridCol w:w="1633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Antigen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Forma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Clon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3</w:t>
            </w:r>
          </w:p>
        </w:tc>
        <w:tc>
          <w:tcPr>
            <w:tcW w:w="16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A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r-1</w:t>
            </w:r>
          </w:p>
        </w:tc>
        <w:tc>
          <w:tcPr>
            <w:tcW w:w="16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B6-8C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220</w:t>
            </w:r>
          </w:p>
        </w:tc>
        <w:tc>
          <w:tcPr>
            <w:tcW w:w="16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3-6B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er-119</w:t>
            </w:r>
          </w:p>
        </w:tc>
        <w:tc>
          <w:tcPr>
            <w:tcW w:w="16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ER-1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11b</w:t>
            </w:r>
          </w:p>
        </w:tc>
        <w:tc>
          <w:tcPr>
            <w:tcW w:w="16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1/7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117 (c-kit)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PC-eFluor 780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B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ca-1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-Cy7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3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lexa Fluor 700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M3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4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erCP-Cyanine5.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M48-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150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PC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C15-12F12.2</w:t>
            </w:r>
          </w:p>
        </w:tc>
      </w:tr>
    </w:tbl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571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US"/>
        </w:rPr>
        <w:t>Supplemental Table 3.</w:t>
      </w:r>
      <w:r>
        <w:rPr/>
        <w:t xml:space="preserve"> Primers used for detection of mRNA transcripts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395"/>
        <w:gridCol w:w="1904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anscrip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imer sequence 5’→3’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nealing temperature [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C]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eme oxygenase-1 (</w:t>
            </w:r>
            <w:r>
              <w:rPr>
                <w:rFonts w:cs="Times New Roman" w:ascii="Times New Roman" w:hAnsi="Times New Roman"/>
                <w:i/>
                <w:lang w:val="en-US"/>
              </w:rPr>
              <w:t>Hmox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CCTCACTGGCAGGAAATC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CCTCGTGGAGACGCTTTACATA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ocyte chemoattractant protein-1 (</w:t>
            </w:r>
            <w:r>
              <w:rPr>
                <w:rFonts w:cs="Times New Roman" w:ascii="Times New Roman" w:hAnsi="Times New Roman"/>
                <w:i/>
                <w:lang w:val="en-US"/>
              </w:rPr>
              <w:t>Mcp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CCCAATGAGTAGGCTGG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TCTGGACCCATTCCTTCTTG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-Selectin (</w:t>
            </w:r>
            <w:r>
              <w:rPr>
                <w:rFonts w:cs="Times New Roman" w:ascii="Times New Roman" w:hAnsi="Times New Roman"/>
                <w:i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>s</w:t>
            </w:r>
            <w:r>
              <w:rPr>
                <w:rFonts w:cs="Times New Roman" w:ascii="Times New Roman" w:hAnsi="Times New Roman"/>
                <w:i/>
                <w:lang w:val="en-US"/>
              </w:rPr>
              <w:t>el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</w:rPr>
              <w:t>ATGCCTCGCGCTTTCT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</w:rPr>
              <w:t>GTAGTCCCGCTGACAGTATGC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scular cell adhesion molecule-1 (</w:t>
            </w:r>
            <w:r>
              <w:rPr>
                <w:rFonts w:cs="Times New Roman" w:ascii="Times New Roman" w:hAnsi="Times New Roman"/>
                <w:i/>
                <w:lang w:val="en-US"/>
              </w:rPr>
              <w:t>Vcam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</w:rPr>
              <w:t>CCGGCATATACGAGTGT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</w:rPr>
              <w:t>GATGCGCAGTAGAGTGCAAG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racellular adhesion molecule-1 (</w:t>
            </w:r>
            <w:r>
              <w:rPr>
                <w:rFonts w:cs="Times New Roman" w:ascii="Times New Roman" w:hAnsi="Times New Roman"/>
                <w:i/>
                <w:lang w:val="en-US"/>
              </w:rPr>
              <w:t>Icam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</w:rPr>
              <w:t>GAGCTCGAGAGTGGACC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</w:rPr>
              <w:t>CAGGGTGAGGTCCTTGCCTAC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Elongation factor 2 (</w:t>
            </w:r>
            <w:r>
              <w:rPr>
                <w:rFonts w:cs="Times New Roman" w:ascii="Times New Roman" w:hAnsi="Times New Roman"/>
                <w:i/>
                <w:lang w:val="en-US"/>
              </w:rPr>
              <w:t>Ef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TCAGCACACTGGCATAGA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GACATCACCAAGGGTGTGCAG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l figure legen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 1.</w:t>
      </w:r>
      <w:r>
        <w:rPr>
          <w:rFonts w:cs="Times New Roman" w:ascii="Times New Roman" w:hAnsi="Times New Roman"/>
          <w:lang w:val="en-US"/>
        </w:rPr>
        <w:t xml:space="preserve"> Gating strategy for monocytes in peripheral blood and splee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l Figure 2. </w:t>
      </w:r>
      <w:r>
        <w:rPr>
          <w:rFonts w:cs="Times New Roman" w:ascii="Times New Roman" w:hAnsi="Times New Roman"/>
          <w:lang w:val="en-US"/>
        </w:rPr>
        <w:t>Gating strategy for cardiac monocytes and macrophag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 3.</w:t>
      </w:r>
      <w:r>
        <w:rPr>
          <w:rFonts w:cs="Times New Roman" w:ascii="Times New Roman" w:hAnsi="Times New Roman"/>
          <w:lang w:val="en-US"/>
        </w:rPr>
        <w:t xml:space="preserve"> Gating strategy for hematopoietic stem and progenitor cells in bone marrow and splee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28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TekstpodstawowyZnak">
    <w:name w:val="Tekst podstawowy Znak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Domylnaczcionkaakapitu"/>
    <w:qFormat/>
    <w:rPr/>
  </w:style>
  <w:style w:type="character" w:styleId="Useraffiliation">
    <w:name w:val="user_affiliation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8:58:00Z</dcterms:created>
  <dc:creator>Rycho Rych</dc:creator>
  <dc:description/>
  <cp:keywords/>
  <dc:language>en-US</dc:language>
  <cp:lastModifiedBy>Agnieszka</cp:lastModifiedBy>
  <dcterms:modified xsi:type="dcterms:W3CDTF">2017-05-21T19:12:00Z</dcterms:modified>
  <cp:revision>11</cp:revision>
  <dc:subject/>
  <dc:title/>
</cp:coreProperties>
</file>